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b/>
          <w:b/>
          <w:bCs/>
          <w:szCs w:val="32"/>
        </w:rPr>
      </w:pPr>
      <w:r>
        <w:rPr>
          <w:b/>
          <w:bCs/>
          <w:szCs w:val="32"/>
        </w:rPr>
        <w:t>Supplementary file 1</w:t>
      </w:r>
      <w:r>
        <w:rPr>
          <w:b/>
          <w:bCs/>
          <w:szCs w:val="32"/>
          <w:lang w:val="en-US" w:eastAsia="zh-CN"/>
        </w:rPr>
        <w:t xml:space="preserve">: </w:t>
      </w:r>
      <w:r>
        <w:rPr>
          <w:b/>
          <w:bCs/>
          <w:szCs w:val="32"/>
        </w:rPr>
        <w:t>The list of diseases for the operationalization of chronic diseases</w:t>
      </w:r>
    </w:p>
    <w:p>
      <w:pPr>
        <w:pStyle w:val="Normal"/>
        <w:spacing w:lineRule="auto" w:line="240"/>
        <w:jc w:val="left"/>
        <w:rPr>
          <w:b/>
          <w:b/>
          <w:bCs/>
          <w:szCs w:val="32"/>
        </w:rPr>
      </w:pPr>
      <w:r>
        <w:rPr>
          <w:b/>
          <w:bCs/>
          <w:szCs w:val="32"/>
        </w:rPr>
      </w:r>
    </w:p>
    <w:p>
      <w:pPr>
        <w:pStyle w:val="Normal"/>
        <w:spacing w:lineRule="auto" w:line="240"/>
        <w:rPr>
          <w:b/>
          <w:b/>
          <w:bCs/>
          <w:sz w:val="22"/>
          <w:szCs w:val="28"/>
        </w:rPr>
      </w:pPr>
      <w:r>
        <w:rPr>
          <w:b/>
          <w:bCs/>
          <w:sz w:val="22"/>
          <w:szCs w:val="28"/>
        </w:rPr>
        <w:t xml:space="preserve">Chronic disease coding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3450"/>
        <w:gridCol w:w="899"/>
        <w:gridCol w:w="3379"/>
        <w:gridCol w:w="2"/>
      </w:tblGrid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bookmarkStart w:id="0" w:name="OLE_LINK3"/>
            <w:bookmarkStart w:id="1" w:name="OLE_LINK1"/>
            <w:bookmarkEnd w:id="0"/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 xml:space="preserve">oding   </w:t>
            </w:r>
            <w:bookmarkEnd w:id="1"/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>Disease Nam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 xml:space="preserve">oding      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>Disease Name</w:t>
            </w:r>
          </w:p>
        </w:tc>
      </w:tr>
      <w:tr>
        <w:trPr/>
        <w:tc>
          <w:tcPr>
            <w:tcW w:w="4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A.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N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ervous syste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hyperlink r:id="rId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ancreatitis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zheimer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’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 disease  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lithias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dementia  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0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lecystit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3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angit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astheni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it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ele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kinson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’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ic cirrhos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ellar atroph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5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liver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eminal neuralgi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6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ver cyst  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0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igo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7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hepatit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itu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erative colit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leps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4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hyperlink r:id="rId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eptic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 </w:t>
            </w:r>
            <w:hyperlink r:id="rId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ulcer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ract</w:t>
            </w:r>
          </w:p>
        </w:tc>
        <w:tc>
          <w:tcPr>
            <w:tcW w:w="4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E.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hyperlink r:id="rId5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Urogenital</w:t>
              </w:r>
            </w:hyperlink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hyperlink r:id="rId6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system</w:t>
              </w:r>
            </w:hyperlink>
          </w:p>
        </w:tc>
      </w:tr>
      <w:tr>
        <w:trPr/>
        <w:tc>
          <w:tcPr>
            <w:tcW w:w="4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B.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hyperlink r:id="rId7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Respiratory</w:t>
              </w:r>
            </w:hyperlink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hyperlink r:id="rId8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system</w:t>
              </w:r>
            </w:hyperlink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50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renal failure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3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bronchit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5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ronic nephritis  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hysem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5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nal cyst  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5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N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ephrotic syndrome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pneumoni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5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static hyperplasia  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rhinit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55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Chronic pelvic inflammatory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ilicosis  </w:t>
            </w:r>
          </w:p>
        </w:tc>
        <w:tc>
          <w:tcPr>
            <w:tcW w:w="4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F.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Endocrine, nutritional and metabolic </w:t>
            </w:r>
          </w:p>
        </w:tc>
      </w:tr>
      <w:tr>
        <w:trPr>
          <w:trHeight w:val="90" w:hRule="atLeast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1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hm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56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</w:tr>
      <w:tr>
        <w:trPr/>
        <w:tc>
          <w:tcPr>
            <w:tcW w:w="4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C.</w:t>
            </w:r>
            <w:bookmarkStart w:id="2" w:name="OLE_LINK2"/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hyperlink r:id="rId9">
              <w:bookmarkEnd w:id="2"/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Circulatory</w:t>
              </w:r>
            </w:hyperlink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hyperlink r:id="rId10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system</w:t>
              </w:r>
            </w:hyperlink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57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rtensio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5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5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/>
              </w:rPr>
            </w:pPr>
            <w:hyperlink r:id="rId11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O</w:t>
              </w:r>
              <w:r>
                <w:rPr>
                  <w:rStyle w:val="InternetLink"/>
                  <w:rFonts w:eastAsia="宋体"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besity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60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hyperlink r:id="rId12">
              <w:r>
                <w:rPr>
                  <w:rStyle w:val="InternetLink"/>
                  <w:rFonts w:cs="Times New Roman"/>
                  <w:i w:val="false"/>
                  <w:iCs w:val="false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N</w:t>
              </w:r>
              <w:r>
                <w:rPr>
                  <w:rStyle w:val="InternetLink"/>
                  <w:rFonts w:eastAsia="宋体" w:cs="Times New Roman"/>
                  <w:i w:val="false"/>
                  <w:iCs w:val="false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utritional</w:t>
              </w:r>
            </w:hyperlink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 </w:t>
            </w:r>
            <w:hyperlink r:id="rId13">
              <w:r>
                <w:rPr>
                  <w:rStyle w:val="InternetLink"/>
                  <w:rFonts w:eastAsia="宋体" w:cs="Times New Roman"/>
                  <w:i w:val="false"/>
                  <w:iCs w:val="false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deficiency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3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6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hyperlink r:id="rId1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V</w:t>
              </w:r>
              <w:r>
                <w:rPr>
                  <w:rStyle w:val="InternetLink"/>
                  <w:rFonts w:eastAsia="宋体" w:cs="Times New Roman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itamin</w:t>
              </w:r>
            </w:hyperlink>
            <w:r>
              <w:rPr>
                <w:rFonts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  <w:t> </w:t>
            </w:r>
            <w:hyperlink r:id="rId15">
              <w:r>
                <w:rPr>
                  <w:rStyle w:val="InternetLink"/>
                  <w:rFonts w:eastAsia="宋体" w:cs="Times New Roman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deficiency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6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6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fficient blood supply to the heart</w:t>
            </w:r>
          </w:p>
        </w:tc>
        <w:tc>
          <w:tcPr>
            <w:tcW w:w="4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G.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hyperlink r:id="rId16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Musculoskeletal</w:t>
              </w:r>
            </w:hyperlink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hyperlink r:id="rId17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system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 Pulmonal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6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eoarthropathy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65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hyperlink r:id="rId1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steoporosis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2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lastic anemia  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66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pur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67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oid arthritis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blood pressur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6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hyperlink r:id="rId1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M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yasthenia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 </w:t>
            </w:r>
            <w:hyperlink r:id="rId2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gravis</w:t>
              </w:r>
            </w:hyperlink>
          </w:p>
        </w:tc>
      </w:tr>
      <w:tr>
        <w:trPr/>
        <w:tc>
          <w:tcPr>
            <w:tcW w:w="4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D.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hyperlink r:id="rId21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Digestive</w:t>
              </w:r>
            </w:hyperlink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hyperlink r:id="rId22">
              <w:r>
                <w:rPr>
                  <w:rStyle w:val="InternetLink"/>
                  <w:rFonts w:cs="Times New Roman"/>
                  <w:b/>
                  <w:bCs/>
                  <w:color w:val="000000"/>
                  <w:sz w:val="21"/>
                  <w:szCs w:val="21"/>
                  <w:u w:val="none"/>
                  <w:lang w:val="en-US" w:eastAsia="zh-CN"/>
                </w:rPr>
                <w:t>system</w:t>
              </w:r>
            </w:hyperlink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6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vical and Lumbar Spondylopathy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ophagitis  </w:t>
            </w:r>
          </w:p>
        </w:tc>
        <w:tc>
          <w:tcPr>
            <w:tcW w:w="4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H.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Tumour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3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pharyngit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  <w:t>070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ngioma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gastrit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  <w:t>07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ma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ptos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  <w:t>07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hyperlink r:id="rId2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L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iver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 </w:t>
            </w:r>
            <w:hyperlink r:id="rId2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cancer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enteritis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  <w:t>07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hyperlink r:id="rId25">
              <w:r>
                <w:rPr>
                  <w:rStyle w:val="InternetLink"/>
                  <w:rFonts w:cs="Times New Roman"/>
                  <w:i w:val="false"/>
                  <w:iCs w:val="false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G</w:t>
              </w:r>
              <w:r>
                <w:rPr>
                  <w:rStyle w:val="InternetLink"/>
                  <w:rFonts w:eastAsia="宋体" w:cs="Times New Roman"/>
                  <w:i w:val="false"/>
                  <w:iCs w:val="false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astric</w:t>
              </w:r>
            </w:hyperlink>
            <w:r>
              <w:rPr>
                <w:rFonts w:eastAsia="宋体" w:cs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  <w:t> </w:t>
            </w:r>
            <w:hyperlink r:id="rId26">
              <w:r>
                <w:rPr>
                  <w:rStyle w:val="InternetLink"/>
                  <w:rFonts w:eastAsia="宋体" w:cs="Times New Roman"/>
                  <w:i w:val="false"/>
                  <w:iCs w:val="false"/>
                  <w:color w:val="000000"/>
                  <w:sz w:val="21"/>
                  <w:szCs w:val="21"/>
                  <w:u w:val="none"/>
                  <w:lang w:val="en-US" w:eastAsia="zh-CN" w:bidi="ar-SA"/>
                </w:rPr>
                <w:t>cancer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</w:rPr>
              <w:t>03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ptic gastric ulce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 w:bidi="ar-SA"/>
              </w:rPr>
              <w:t>07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ophageal cancer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 xml:space="preserve">oding   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>Disease Nam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 xml:space="preserve">oding   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>Disease Name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7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cance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82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Prostate cancer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7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n cance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83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lang w:val="en-US" w:eastAsia="zh-CN"/>
              </w:rPr>
              <w:t>T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ongue cancer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7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84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eukemia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7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4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</w:rPr>
              <w:t>I.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hyperlink r:id="rId27">
              <w:r>
                <w:rPr>
                  <w:rStyle w:val="InternetLink"/>
                  <w:rFonts w:cs="Times New Roman"/>
                  <w:b/>
                  <w:color w:val="000000"/>
                  <w:sz w:val="21"/>
                  <w:szCs w:val="21"/>
                  <w:u w:val="none"/>
                  <w:lang w:val="en-US" w:eastAsia="zh-CN"/>
                </w:rPr>
                <w:t>Immune</w:t>
              </w:r>
            </w:hyperlink>
            <w:r>
              <w:rPr>
                <w:rFonts w:cs="Times New Roman"/>
                <w:b/>
                <w:color w:val="000000"/>
                <w:sz w:val="21"/>
                <w:szCs w:val="21"/>
                <w:u w:val="none"/>
                <w:lang w:val="en-US" w:eastAsia="zh-CN"/>
              </w:rPr>
              <w:t> </w:t>
            </w:r>
            <w:hyperlink r:id="rId28">
              <w:r>
                <w:rPr>
                  <w:rStyle w:val="InternetLink"/>
                  <w:rFonts w:cs="Times New Roman"/>
                  <w:b/>
                  <w:color w:val="000000"/>
                  <w:sz w:val="21"/>
                  <w:szCs w:val="21"/>
                  <w:u w:val="none"/>
                  <w:lang w:val="en-US" w:eastAsia="zh-CN"/>
                </w:rPr>
                <w:t>system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7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hyperlink r:id="rId2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ancreatic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 </w:t>
            </w:r>
            <w:hyperlink r:id="rId3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cancer</w:t>
              </w:r>
            </w:hyperlink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85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hyperlink r:id="rId31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S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ystemic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 </w:t>
            </w:r>
            <w:hyperlink r:id="rId3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lupus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</w:rPr>
              <w:t> </w:t>
            </w:r>
            <w:hyperlink r:id="rId3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erythematosus</w:t>
              </w:r>
            </w:hyperlink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80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100</w:t>
            </w:r>
          </w:p>
        </w:tc>
        <w:tc>
          <w:tcPr>
            <w:tcW w:w="3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lang w:val="en-US" w:eastAsia="zh-CN"/>
              </w:rPr>
              <w:t>Other chronic diseases not mentioned above shall be assigned to 100 and the name of the disease shall be indicated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08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hyperlink r:id="rId3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lang w:val="en-US" w:eastAsia="zh-CN"/>
                </w:rPr>
                <w:t>M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</w:rPr>
                <w:t>etrocarcinoma</w:t>
              </w:r>
            </w:hyperlink>
          </w:p>
        </w:tc>
        <w:tc>
          <w:tcPr>
            <w:tcW w:w="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3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9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1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2-01-19T05:25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980B6C372C4602A12BE1932235A208</vt:lpwstr>
  </property>
  <property fmtid="{D5CDD505-2E9C-101B-9397-08002B2CF9AE}" pid="3" name="KSOProductBuildVer">
    <vt:lpwstr>2052-11.1.0.11194</vt:lpwstr>
  </property>
</Properties>
</file>